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D41F7" w14:textId="77777777" w:rsidR="00EC325B" w:rsidRDefault="00EC325B" w:rsidP="00C65385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1"/>
      <w:r w:rsidRPr="003E50BF">
        <w:rPr>
          <w:rFonts w:ascii="Times New Roman" w:hAnsi="Times New Roman" w:cs="Times New Roman"/>
          <w:b/>
          <w:bCs/>
          <w:szCs w:val="21"/>
        </w:rPr>
        <w:t xml:space="preserve">Supplementary Table S1 Primers used in the study. </w:t>
      </w:r>
      <w:bookmarkEnd w:id="0"/>
    </w:p>
    <w:tbl>
      <w:tblPr>
        <w:tblpPr w:leftFromText="180" w:rightFromText="180" w:vertAnchor="page" w:horzAnchor="margin" w:tblpY="2117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5558"/>
        <w:gridCol w:w="6415"/>
      </w:tblGrid>
      <w:tr w:rsidR="00E503C6" w:rsidRPr="00504EF4" w14:paraId="0D195DC3" w14:textId="77777777" w:rsidTr="00410F9B">
        <w:trPr>
          <w:trHeight w:val="182"/>
        </w:trPr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867D6" w14:textId="77777777" w:rsidR="00E503C6" w:rsidRPr="00504EF4" w:rsidRDefault="00E503C6" w:rsidP="00C65385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  <w:t>Primer names</w:t>
            </w:r>
          </w:p>
        </w:tc>
        <w:tc>
          <w:tcPr>
            <w:tcW w:w="199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4650B" w14:textId="77777777" w:rsidR="00E503C6" w:rsidRPr="00504EF4" w:rsidRDefault="00E503C6" w:rsidP="00C65385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  <w:t>Primer sequence (</w:t>
            </w:r>
            <w:r w:rsidRPr="00504EF4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5</w:t>
            </w:r>
            <w:r w:rsidRPr="00504EF4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′</w:t>
            </w:r>
            <w:r w:rsidRPr="00504EF4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-3</w:t>
            </w:r>
            <w:r w:rsidRPr="00504EF4">
              <w:rPr>
                <w:rFonts w:ascii="Times New Roman" w:hAnsi="Times New Roman" w:cs="Times New Roman" w:hint="eastAsia"/>
                <w:bCs/>
                <w:color w:val="000000" w:themeColor="text1"/>
                <w:sz w:val="13"/>
                <w:szCs w:val="13"/>
              </w:rPr>
              <w:t>′</w:t>
            </w:r>
            <w:r w:rsidRPr="00504EF4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9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152AD6" w14:textId="77777777" w:rsidR="00E503C6" w:rsidRPr="00504EF4" w:rsidRDefault="00E503C6" w:rsidP="00C6538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13"/>
              </w:rPr>
              <w:t>Use</w:t>
            </w:r>
          </w:p>
        </w:tc>
      </w:tr>
      <w:tr w:rsidR="00E503C6" w:rsidRPr="00504EF4" w14:paraId="2ACB9EAE" w14:textId="77777777" w:rsidTr="005F66AF">
        <w:trPr>
          <w:trHeight w:val="1194"/>
        </w:trPr>
        <w:tc>
          <w:tcPr>
            <w:tcW w:w="711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ECBC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Tag</w:t>
            </w:r>
          </w:p>
          <w:p w14:paraId="1B4D0F4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Tag-Fw</w:t>
            </w:r>
          </w:p>
          <w:p w14:paraId="7650CDA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Tag-Rv</w:t>
            </w:r>
          </w:p>
          <w:p w14:paraId="14EF0B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X-1-HR-Fw</w:t>
            </w:r>
          </w:p>
          <w:p w14:paraId="31864F8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X-1-HR-Rv</w:t>
            </w:r>
          </w:p>
          <w:p w14:paraId="08A5B4E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1-AP2X-1-Tag-Fw</w:t>
            </w:r>
          </w:p>
          <w:p w14:paraId="581ABB7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2-AP2X-1-Tag-Fw</w:t>
            </w:r>
          </w:p>
          <w:p w14:paraId="1497B0F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1-AP2X-1-Tag-Rv</w:t>
            </w:r>
          </w:p>
          <w:p w14:paraId="1A6D6FB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2-AP2X-1-Tag-Rv</w:t>
            </w:r>
          </w:p>
          <w:p w14:paraId="736393D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KO</w:t>
            </w:r>
          </w:p>
          <w:p w14:paraId="4E2BD9E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KO-Fw</w:t>
            </w:r>
          </w:p>
          <w:p w14:paraId="0353465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X-1-KO-Rv</w:t>
            </w:r>
          </w:p>
          <w:p w14:paraId="2CBD4B4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U5-AP2X-1-Fw</w:t>
            </w:r>
          </w:p>
          <w:p w14:paraId="74FD789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U5-AP2X-1-Rv</w:t>
            </w:r>
          </w:p>
          <w:p w14:paraId="3B0870F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U3-AP2X-1-Fw</w:t>
            </w:r>
          </w:p>
          <w:p w14:paraId="4DE225B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U3-AP2X-1-Rv</w:t>
            </w:r>
          </w:p>
          <w:p w14:paraId="77CDDEF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HFR-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Fw</w:t>
            </w:r>
            <w:proofErr w:type="spellEnd"/>
          </w:p>
          <w:p w14:paraId="2FEF320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HFR-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Rv</w:t>
            </w:r>
            <w:proofErr w:type="spellEnd"/>
          </w:p>
          <w:p w14:paraId="065FD67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C19-Fw</w:t>
            </w:r>
          </w:p>
          <w:p w14:paraId="25B47B5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C19-Rv</w:t>
            </w:r>
          </w:p>
          <w:p w14:paraId="17EC6AB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3-AP2X-1-Fw</w:t>
            </w:r>
          </w:p>
          <w:p w14:paraId="63C775A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3-AP2X-1-Rv</w:t>
            </w:r>
          </w:p>
          <w:p w14:paraId="75F8785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4-AP2X-1-Fw</w:t>
            </w:r>
          </w:p>
          <w:p w14:paraId="582D1C5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4-AP2X-1-Rv</w:t>
            </w:r>
          </w:p>
          <w:p w14:paraId="55A5DA5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5-AP2X-1-F</w:t>
            </w:r>
          </w:p>
          <w:p w14:paraId="56B67BD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5-AP2X-1-R</w:t>
            </w:r>
          </w:p>
          <w:p w14:paraId="31BAF74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X-1-KZ-Fw</w:t>
            </w:r>
          </w:p>
          <w:p w14:paraId="6CADFDE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X-1-KZ-Rv</w:t>
            </w:r>
          </w:p>
          <w:p w14:paraId="69F2FC0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ro-AP2X-1-F</w:t>
            </w:r>
          </w:p>
          <w:p w14:paraId="29BAB84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ro-AP2X-1-R</w:t>
            </w:r>
          </w:p>
          <w:p w14:paraId="7B3BAC8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P2X-1-CDS-Fw</w:t>
            </w:r>
          </w:p>
          <w:p w14:paraId="3B563D6A" w14:textId="77777777" w:rsidR="00E503C6" w:rsidRPr="00504EF4" w:rsidRDefault="00C87C55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P2X-1-CDS-R</w:t>
            </w:r>
            <w:r w:rsidR="00E503C6"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w</w:t>
            </w:r>
          </w:p>
          <w:p w14:paraId="767ECFE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HXGPRT-Pro-KZ-</w:t>
            </w:r>
            <w:proofErr w:type="spellStart"/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Fw</w:t>
            </w:r>
            <w:proofErr w:type="spellEnd"/>
          </w:p>
          <w:p w14:paraId="79FB3DF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HXGPRT-Ter-KZ-</w:t>
            </w:r>
            <w:proofErr w:type="spellStart"/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Rv</w:t>
            </w:r>
            <w:proofErr w:type="spellEnd"/>
          </w:p>
          <w:p w14:paraId="3686080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SgRNA-HXGPRT</w:t>
            </w:r>
          </w:p>
          <w:p w14:paraId="4EEEA46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6-AP2X-1-Tag-Fw</w:t>
            </w:r>
          </w:p>
          <w:p w14:paraId="34269FB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lastRenderedPageBreak/>
              <w:t>PCR7-AP2X-1-Tag-Fw</w:t>
            </w:r>
          </w:p>
          <w:p w14:paraId="48C94F0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6-AP2X-1-Tag-Rv</w:t>
            </w:r>
          </w:p>
          <w:p w14:paraId="6DEA61F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7-AP2X-1-Tag-Rv</w:t>
            </w:r>
          </w:p>
          <w:p w14:paraId="53BD1C1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8-AP2X-1-Tag-Fw</w:t>
            </w:r>
          </w:p>
          <w:p w14:paraId="18EAA23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9-AP2X-1-Tag-Fw</w:t>
            </w:r>
          </w:p>
          <w:p w14:paraId="7C5D593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8-AP2X-1-Tag-Rv</w:t>
            </w:r>
          </w:p>
          <w:p w14:paraId="24337E6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CR9-AP2X-1-Tag-Rv</w:t>
            </w:r>
          </w:p>
          <w:p w14:paraId="6684E18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-BFD1-Tag-Fw</w:t>
            </w:r>
          </w:p>
          <w:p w14:paraId="12CDB78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BFD1-3-HR-F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  <w:vertAlign w:val="subscript"/>
              </w:rPr>
              <w:t>W</w:t>
            </w:r>
          </w:p>
          <w:p w14:paraId="7906F06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BFD1-3-HR-Rv</w:t>
            </w:r>
          </w:p>
          <w:p w14:paraId="1A40FC3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BFD1-Tag</w:t>
            </w:r>
            <w:r w:rsidR="00E648CF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F</w:t>
            </w:r>
            <w:r w:rsidR="00E648CF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w</w:t>
            </w:r>
          </w:p>
          <w:p w14:paraId="4A1822A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III-4-Tag-Fw</w:t>
            </w:r>
          </w:p>
          <w:p w14:paraId="1AF5DFE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-AP2III-4-Tag-Rv</w:t>
            </w:r>
          </w:p>
          <w:p w14:paraId="659C1B4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HR-Fw</w:t>
            </w:r>
          </w:p>
          <w:p w14:paraId="30CE612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HR-Rv</w:t>
            </w:r>
          </w:p>
          <w:p w14:paraId="78712AF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Tag-Fw</w:t>
            </w:r>
          </w:p>
          <w:p w14:paraId="06F1EE6C" w14:textId="77777777" w:rsidR="00FB4660" w:rsidRDefault="00E503C6" w:rsidP="00FC4272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Tag-Rv</w:t>
            </w:r>
          </w:p>
          <w:p w14:paraId="42B6DAAE" w14:textId="77777777" w:rsidR="002D50D2" w:rsidRDefault="002D50D2" w:rsidP="002D50D2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C4272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T-beta tubulin-</w:t>
            </w:r>
            <w:proofErr w:type="spellStart"/>
            <w:r w:rsidRPr="00FC4272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F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w</w:t>
            </w:r>
            <w:proofErr w:type="spellEnd"/>
          </w:p>
          <w:p w14:paraId="7BF00CC4" w14:textId="77777777" w:rsidR="002D50D2" w:rsidRDefault="002D50D2" w:rsidP="002D50D2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C4272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T-beta tubulin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v</w:t>
            </w:r>
            <w:proofErr w:type="spellEnd"/>
          </w:p>
          <w:p w14:paraId="4326A6F3" w14:textId="77777777" w:rsidR="002D50D2" w:rsidRPr="00504EF4" w:rsidRDefault="002D50D2" w:rsidP="002D50D2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bookmarkStart w:id="1" w:name="OLE_LINK2"/>
            <w:r w:rsidRPr="00FC4272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T-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Fw</w:t>
            </w:r>
            <w:bookmarkEnd w:id="1"/>
          </w:p>
          <w:p w14:paraId="288B43B7" w14:textId="3CDF99E9" w:rsidR="002D50D2" w:rsidRPr="00504EF4" w:rsidRDefault="002D50D2" w:rsidP="002D50D2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C4272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T-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v</w:t>
            </w:r>
          </w:p>
        </w:tc>
        <w:tc>
          <w:tcPr>
            <w:tcW w:w="1991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19DA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lastRenderedPageBreak/>
              <w:t>GGGGCGAGGTAGTCCAGAAC</w:t>
            </w:r>
          </w:p>
          <w:p w14:paraId="15F8A3F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GGCGAGGTAGTCCAGAACGTTTTAGAGCTAGAAATAGC</w:t>
            </w:r>
          </w:p>
          <w:p w14:paraId="7EB643D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CTTGACATCCCCATTTAC GCGTCTGTCGCTTCGTCCACCCTGGGGGGCTTCGGGGCGAGGGCTAGCAAGGGCTCGGG</w:t>
            </w:r>
          </w:p>
          <w:p w14:paraId="3154B6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CCTCGACTGTCAAGAGACGCCAGGCAACCGCCTCGCCTGTTATACGACTCACTATAGG</w:t>
            </w:r>
          </w:p>
          <w:p w14:paraId="19D7927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CGCCGCAGTCGCAGCAGAA</w:t>
            </w:r>
          </w:p>
          <w:p w14:paraId="7E1BB9D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CGCCGCAGTCGCAGCAGAA</w:t>
            </w:r>
          </w:p>
          <w:p w14:paraId="08B59E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ACCCCACGCCCTTCCCTCAA</w:t>
            </w:r>
          </w:p>
          <w:p w14:paraId="3A7BAD6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TTATACCCGTGTGTTACG</w:t>
            </w:r>
          </w:p>
          <w:p w14:paraId="35B76FB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AGGACTCGCGAGTCCACGC</w:t>
            </w:r>
          </w:p>
          <w:p w14:paraId="594523D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AGGACTCGCGAGTCCACGCGTTTTAGAGCTAGAAATAGC</w:t>
            </w:r>
          </w:p>
          <w:p w14:paraId="4C7C7B3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CTTGACATCCCCATTTAC</w:t>
            </w:r>
          </w:p>
          <w:p w14:paraId="5E90E3B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TTTTCCCAGTCACGACGTTGGGAAAAGAAGAGGCGAGTGG</w:t>
            </w:r>
          </w:p>
          <w:p w14:paraId="777C0C4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ATTTACAGCCTGGCGAAGCTTAGACCTGCTGACGCGGAAGAC</w:t>
            </w:r>
          </w:p>
          <w:p w14:paraId="6CEF560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ATGCACTTGCAGGATGAATTCCACCTGAGAAAGTGACTGGGAGAA</w:t>
            </w:r>
          </w:p>
          <w:p w14:paraId="34C550B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AGCGGATAACAATTTCACATCTGTGACTGTCTGGGCGTGTT</w:t>
            </w:r>
          </w:p>
          <w:p w14:paraId="10B58F0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GCTTCGCCAGGCTGTAAATCC</w:t>
            </w:r>
          </w:p>
          <w:p w14:paraId="203C317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AATTCATCCTGCAAGTGCATAG</w:t>
            </w:r>
          </w:p>
          <w:p w14:paraId="4042981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TGTGAAATTGTTATCCGCTC </w:t>
            </w:r>
          </w:p>
          <w:p w14:paraId="55D19FD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CGTCGTGACTGGGAAAACC</w:t>
            </w:r>
          </w:p>
          <w:p w14:paraId="65EDF41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TGTCGTGTGTGCGAGAAGCTCTG</w:t>
            </w:r>
          </w:p>
          <w:p w14:paraId="74BAE3C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CCAAAGTAGAAAGGAATTAGCAT</w:t>
            </w:r>
          </w:p>
          <w:p w14:paraId="40C17B6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GAAGAAGGCGGGGCAGGTC</w:t>
            </w:r>
          </w:p>
          <w:p w14:paraId="59A7C8C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CGCGTTCGCTTCCTTGTAT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  <w:p w14:paraId="14CD5FA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GACGCAGATGTGCGTGTATCCAC</w:t>
            </w:r>
          </w:p>
          <w:p w14:paraId="25DAF4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CGTTTAGTCGGGAAGTTAACGT</w:t>
            </w:r>
          </w:p>
          <w:p w14:paraId="5BD0045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GAAAAGAAGAGGCGAGTGG</w:t>
            </w:r>
          </w:p>
          <w:p w14:paraId="56432AA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CTGTGACTGTCTGGGCGTGTT</w:t>
            </w:r>
          </w:p>
          <w:p w14:paraId="69C78F6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GTGGAGGACGGGAATTCGGGCCCCTTGCCTCTTTTAAAAGGCACAGT</w:t>
            </w:r>
          </w:p>
          <w:p w14:paraId="27D604C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TGTGCCAAGAGAGAAAGCCGAGGGCTAGCAAGGGCTCGGG</w:t>
            </w:r>
          </w:p>
          <w:p w14:paraId="5881A79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TGTGCCAAGAGAGAAAGCCGAGG</w:t>
            </w:r>
          </w:p>
          <w:p w14:paraId="01067A1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GACCTCGCCCGAGCCCTTGCTAGCCCTCGCCCCGAAACCCCCCAGGGT</w:t>
            </w:r>
          </w:p>
          <w:p w14:paraId="7087577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CTGATTTCGCCTTTCTGTGAGTTCATTCGTGCAGAGT</w:t>
            </w:r>
          </w:p>
          <w:p w14:paraId="133456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GTATCTTCAGCTTGCGAGGCAATTGACCCACCGTGT</w:t>
            </w:r>
          </w:p>
          <w:p w14:paraId="59D4A35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TTCATTCGTGCAGAGTACA</w:t>
            </w:r>
          </w:p>
          <w:p w14:paraId="4D8BB3F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CGCCGCAGTCGCAGCAGAA</w:t>
            </w:r>
          </w:p>
          <w:p w14:paraId="0384301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lastRenderedPageBreak/>
              <w:t>CTCGCCGCAGTCGCAGCAGAA</w:t>
            </w:r>
          </w:p>
          <w:p w14:paraId="0136045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ACCCCACGCCCTTCCCTCAA</w:t>
            </w:r>
          </w:p>
          <w:p w14:paraId="1051BF4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TTATACCCGTGTGTTACG</w:t>
            </w:r>
          </w:p>
          <w:p w14:paraId="2B248ED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CGCCGCAGTCGCAGCAGAA</w:t>
            </w:r>
          </w:p>
          <w:p w14:paraId="3488B75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TCGCCGCAGTCGCAGCAGAA</w:t>
            </w:r>
          </w:p>
          <w:p w14:paraId="7BEE760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ACCCCACGCCCTTCCCTCAA</w:t>
            </w:r>
          </w:p>
          <w:p w14:paraId="0632146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TTATACCCGTGTGTTACG</w:t>
            </w:r>
          </w:p>
          <w:p w14:paraId="4A45F51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TGATGTAACAGATGGAAGAGTTTTAGAGCTAGAAATAGC</w:t>
            </w:r>
          </w:p>
          <w:p w14:paraId="78D8FB6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TACAAAACCGCCAGCCACCTTTGCATTCGGGGGGCTTGATGGCTAGCAAGGGCTCGGG</w:t>
            </w:r>
          </w:p>
          <w:p w14:paraId="37317C2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CACGACTCTACACGGGGAGGAAGGACGTCAACAGACCCTCTATACGACTCACTATAGG</w:t>
            </w:r>
          </w:p>
          <w:p w14:paraId="0074C70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TTCAAGCCATATATCCATATGTG</w:t>
            </w:r>
          </w:p>
          <w:p w14:paraId="1B0314E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CTAGAGAAGCAACTGAGCA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TTTTAGAGCTAGAAATAGC</w:t>
            </w:r>
          </w:p>
          <w:p w14:paraId="6044D95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CTTGACATCCCCATTTAC</w:t>
            </w:r>
          </w:p>
          <w:p w14:paraId="4C52257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GGCGAGAGCAGTGTTCCAGACTCCCTTGCTCAGTTGCTTCTCGCTAGCAAGGGCTCGGG</w:t>
            </w:r>
          </w:p>
          <w:p w14:paraId="06746CB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AGTCAGCGCAAGCGAGTCTCTCGCGCTAGAGAAGCAACTGAATACGACTCACTATAGG</w:t>
            </w:r>
          </w:p>
          <w:p w14:paraId="3B7BBFE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AGACTCGTCTTCGGGTCATT</w:t>
            </w:r>
          </w:p>
          <w:p w14:paraId="1FC60AC8" w14:textId="77777777" w:rsidR="00FB4660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TATACCCGTGTGTTACG</w:t>
            </w:r>
          </w:p>
          <w:p w14:paraId="04E624B9" w14:textId="77777777" w:rsidR="002D50D2" w:rsidRDefault="002D50D2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D50D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CAGCCATGAGCGGTGTGAC</w:t>
            </w:r>
          </w:p>
          <w:p w14:paraId="7FC6ADAD" w14:textId="77777777" w:rsidR="002D50D2" w:rsidRDefault="002D50D2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D50D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GAGACGAGGGAACGGGATGAG</w:t>
            </w:r>
          </w:p>
          <w:p w14:paraId="4BF707BB" w14:textId="77777777" w:rsidR="002D50D2" w:rsidRDefault="002D50D2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D50D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CAAGCGAGAGCGGCATCAG</w:t>
            </w:r>
          </w:p>
          <w:p w14:paraId="157E2B28" w14:textId="070C92FF" w:rsidR="002D50D2" w:rsidRPr="00504EF4" w:rsidRDefault="002D50D2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D50D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TGTGCGGGCGTCTTCAGTTC</w:t>
            </w:r>
          </w:p>
        </w:tc>
        <w:tc>
          <w:tcPr>
            <w:tcW w:w="2298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</w:tcPr>
          <w:p w14:paraId="244A6B6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lastRenderedPageBreak/>
              <w:t>SgRNA of the CRISPR plasmid for tagging AP2X-1 with 6HA</w:t>
            </w:r>
          </w:p>
          <w:p w14:paraId="56065DE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tagging AP2X-1 with 6HA</w:t>
            </w:r>
          </w:p>
          <w:p w14:paraId="4D4C3AF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tagging AP2X-1 with 6HA</w:t>
            </w:r>
          </w:p>
          <w:p w14:paraId="007EA80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6HA-DHFR fragment with the homologous arms of AP2X-1</w:t>
            </w:r>
          </w:p>
          <w:p w14:paraId="16006138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6HA-DHFR fragment with the homologous arms of AP2X-1</w:t>
            </w:r>
          </w:p>
          <w:p w14:paraId="279E6AE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replacement of C-terminal AP2X-1 by 6HA fragment in PCR1</w:t>
            </w:r>
          </w:p>
          <w:p w14:paraId="0378D35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sert 6×HA fragment in PCR2</w:t>
            </w:r>
          </w:p>
          <w:p w14:paraId="4D4F71A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replacement of C-terminal AP2X-1 by 6HA fragment in PCR1</w:t>
            </w:r>
          </w:p>
          <w:p w14:paraId="7BC7DDB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sert 6×HA fragment in PCR2</w:t>
            </w:r>
          </w:p>
          <w:p w14:paraId="3D92512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SgRNA of the CRISPR plasmid for deleting AP2X-1</w:t>
            </w:r>
          </w:p>
          <w:p w14:paraId="3140600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onstruct the CRISPR plasmid for deleting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X-1</w:t>
            </w:r>
          </w:p>
          <w:p w14:paraId="0DB1712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deleting AP2X-1</w:t>
            </w:r>
          </w:p>
          <w:p w14:paraId="6B4E688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Amplify the 5' homologous arms of AP2X-1 to construct the 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3A0D56A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Amplify the 5' homologous arms of AP2X-1 to construct the 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2CC1A99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Amplify the 3' homologous arms of AP2X-1 to construct the 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1C94FCA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Amplify the 3' homologous arms of AP2X-1 to construct the </w:t>
            </w:r>
            <w:proofErr w:type="spellStart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1AAD358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ind w:right="840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mplify the DHFR fragment to construct the </w:t>
            </w:r>
            <w:proofErr w:type="spellStart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01EAA7D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ind w:right="840"/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mplify the DHFR fragment to construct the </w:t>
            </w:r>
            <w:proofErr w:type="spellStart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22351D3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mplify the pUC19 fragment to construct the </w:t>
            </w:r>
            <w:proofErr w:type="spellStart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6AADF54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mplify the pUC19 fragment to construct the </w:t>
            </w:r>
            <w:proofErr w:type="spellStart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PRT</w:t>
            </w:r>
            <w:proofErr w:type="spellEnd"/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DHFR-D plasmid</w:t>
            </w:r>
          </w:p>
          <w:p w14:paraId="2EA8C8FE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insertion of 5' homologous fragment of AP2X-1 in PCR3</w:t>
            </w:r>
          </w:p>
          <w:p w14:paraId="1C338454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insertion of 5' homologous fragment of AP2X-1 in PCR3</w:t>
            </w:r>
          </w:p>
          <w:p w14:paraId="7F684C0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deletion of AP2X-1 in PCR4</w:t>
            </w:r>
          </w:p>
          <w:p w14:paraId="5F3892C3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deletion of AP2X-1 in PCR4</w:t>
            </w:r>
          </w:p>
          <w:p w14:paraId="186318E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insertion of 3' homologous fragment of AP2X-1 in PCR5</w:t>
            </w:r>
          </w:p>
          <w:p w14:paraId="2CC0575A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tect the insertion of 3' homologous fragment of AP2X-1 in PCR5</w:t>
            </w:r>
          </w:p>
          <w:p w14:paraId="69E3D8F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Amplify the 5UTR-DHFR-3UTR fragment of AP2X-1 </w:t>
            </w:r>
          </w:p>
          <w:p w14:paraId="650710D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mplify the 5UTR-DHFR-3UTR fragment of AP2X-1</w:t>
            </w:r>
          </w:p>
          <w:p w14:paraId="5B1EAA4D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mplify the promoter of AP2X-1</w:t>
            </w:r>
          </w:p>
          <w:p w14:paraId="427838C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mplify the promoter of AP2X-1</w:t>
            </w:r>
          </w:p>
          <w:p w14:paraId="1926AD8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mplify the CDS of AP2X-1</w:t>
            </w:r>
          </w:p>
          <w:p w14:paraId="7BDB738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mplify the CDS of AP2X-1</w:t>
            </w:r>
          </w:p>
          <w:p w14:paraId="2CEBBBF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Amplify the complementing fragment of AP2X-1 to construct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 xml:space="preserve"> strains</w:t>
            </w:r>
          </w:p>
          <w:p w14:paraId="6A96B5F0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 xml:space="preserve">Amplify the complementing fragment of AP2X-1 to construct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 xml:space="preserve"> strains</w:t>
            </w:r>
          </w:p>
          <w:p w14:paraId="32CEB5C5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  <w:t>SgRNA of CRISPR plasmid for AP2X-1 complement in HXGPRT locus</w:t>
            </w:r>
          </w:p>
          <w:p w14:paraId="3F200A8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Detect the replacement of GPRT by 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 xml:space="preserve">ap2X-1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of 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 strain in PCR6</w:t>
            </w:r>
          </w:p>
          <w:p w14:paraId="4B40AD37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lastRenderedPageBreak/>
              <w:t>Detect the insertion of complementing fragment of 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 strain in PCR7</w:t>
            </w:r>
          </w:p>
          <w:p w14:paraId="0B41FE76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Detect the replacement of GPRT by 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 xml:space="preserve">ap2X-1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of 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 strain in PCR6</w:t>
            </w:r>
          </w:p>
          <w:p w14:paraId="7DCBA26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sertion of complementing fragment of Pru∆</w:t>
            </w:r>
            <w:r w:rsidRPr="00504EF4">
              <w:rPr>
                <w:rFonts w:ascii="Times New Roman" w:eastAsia="宋体" w:hAnsi="Times New Roman" w:cs="Times New Roman"/>
                <w:i/>
                <w:color w:val="000000" w:themeColor="text1"/>
                <w:sz w:val="13"/>
                <w:szCs w:val="13"/>
              </w:rPr>
              <w:t>ap2X-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 strain in PCR7</w:t>
            </w:r>
          </w:p>
          <w:p w14:paraId="0822F3D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Detect the replacement </w:t>
            </w:r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of C-terminal AP2X-1 by </w:t>
            </w:r>
            <w:proofErr w:type="spellStart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ID</w:t>
            </w:r>
            <w:proofErr w:type="spellEnd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HA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fragment in PCR8</w:t>
            </w:r>
          </w:p>
          <w:p w14:paraId="3FF204AE" w14:textId="77777777" w:rsidR="00E503C6" w:rsidRPr="00504EF4" w:rsidRDefault="00AD6F9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Detect the insertion of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I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HA</w:t>
            </w:r>
            <w:r w:rsidR="00E503C6"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in PCR9</w:t>
            </w:r>
          </w:p>
          <w:p w14:paraId="42AA652C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replacement of C-terminal AP2X-</w:t>
            </w:r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1 by </w:t>
            </w:r>
            <w:proofErr w:type="spellStart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ID</w:t>
            </w:r>
            <w:proofErr w:type="spellEnd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HA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fragment in PCR8</w:t>
            </w:r>
          </w:p>
          <w:p w14:paraId="1DF81A49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</w:t>
            </w:r>
            <w:r w:rsidR="0081360D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sertion of </w:t>
            </w:r>
            <w:proofErr w:type="spellStart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ID</w:t>
            </w:r>
            <w:proofErr w:type="spellEnd"/>
            <w:r w:rsidR="00AD6F9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HA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in PCR9</w:t>
            </w:r>
          </w:p>
          <w:p w14:paraId="52151911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tagging</w:t>
            </w: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="00DF42A4"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BFD1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 with 2Ty-HXGPRT</w:t>
            </w:r>
          </w:p>
          <w:p w14:paraId="0E6F840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2Ty-HXGPRT fragment w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ith the homologous arms of BFD1</w:t>
            </w:r>
          </w:p>
          <w:p w14:paraId="67280A9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2Ty-HXGPRT fragment w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ith the homologous arms of BFD1</w:t>
            </w:r>
          </w:p>
          <w:p w14:paraId="062BB9E6" w14:textId="77777777" w:rsidR="00E503C6" w:rsidRPr="00504EF4" w:rsidRDefault="00DF42A4" w:rsidP="001231AE">
            <w:pPr>
              <w:adjustRightInd w:val="0"/>
              <w:snapToGrid w:val="0"/>
              <w:spacing w:line="324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Detect the insert 2Ty-HXGPRT fragment of </w:t>
            </w:r>
            <w:r w:rsidR="00E503C6"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FD1</w:t>
            </w:r>
          </w:p>
          <w:p w14:paraId="56875B0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tagging</w:t>
            </w:r>
            <w:r w:rsidRPr="00504E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 with 2Ty-HXGPRT</w:t>
            </w:r>
          </w:p>
          <w:p w14:paraId="21BB4D3F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onstruct the CRISPR plasmid for tagging AP2III-4 with2Ty-HXGPRT</w:t>
            </w:r>
          </w:p>
          <w:p w14:paraId="298F247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2Ty-HXGPRT fragment with the homologous arms of AP2III-4</w:t>
            </w:r>
          </w:p>
          <w:p w14:paraId="73775E2B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mplify 2Ty-HXGPRT fragment with the homologous arms of AP2III-4</w:t>
            </w:r>
          </w:p>
          <w:p w14:paraId="45648F82" w14:textId="77777777" w:rsidR="00E503C6" w:rsidRPr="00504EF4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sert 2Ty-HXGPRT fragment of AP2III-4</w:t>
            </w:r>
          </w:p>
          <w:p w14:paraId="1D4187A5" w14:textId="77777777" w:rsidR="00E503C6" w:rsidRDefault="00E503C6" w:rsidP="001231AE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etect the insert 2Ty-HXGPRT fragment of AP2III-4</w:t>
            </w:r>
          </w:p>
          <w:p w14:paraId="17F5DBFA" w14:textId="77777777" w:rsidR="002D50D2" w:rsidRDefault="002D50D2" w:rsidP="002D50D2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qRT</w:t>
            </w:r>
            <w:proofErr w:type="spellEnd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PCR of β-tubulin</w:t>
            </w:r>
          </w:p>
          <w:p w14:paraId="4E04D4DE" w14:textId="77777777" w:rsidR="002D50D2" w:rsidRDefault="002D50D2" w:rsidP="002D50D2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qRT</w:t>
            </w:r>
            <w:proofErr w:type="spellEnd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-PCR of β-tubulin</w:t>
            </w:r>
          </w:p>
          <w:p w14:paraId="2A673AB1" w14:textId="77777777" w:rsidR="002D50D2" w:rsidRDefault="002D50D2" w:rsidP="002D50D2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qRT</w:t>
            </w:r>
            <w:proofErr w:type="spellEnd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-PCR of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</w:t>
            </w:r>
          </w:p>
          <w:p w14:paraId="3DE239AE" w14:textId="55435D4F" w:rsidR="00FB4660" w:rsidRPr="00504EF4" w:rsidRDefault="002D50D2" w:rsidP="002D50D2">
            <w:pPr>
              <w:adjustRightInd w:val="0"/>
              <w:snapToGrid w:val="0"/>
              <w:spacing w:line="324" w:lineRule="auto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q</w:t>
            </w:r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RT</w:t>
            </w:r>
            <w:proofErr w:type="spellEnd"/>
            <w:r w:rsidRPr="00446C51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 xml:space="preserve">-PCR of </w:t>
            </w:r>
            <w:r w:rsidRPr="00504EF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AP2III-4</w:t>
            </w:r>
          </w:p>
        </w:tc>
      </w:tr>
    </w:tbl>
    <w:p w14:paraId="60934436" w14:textId="77777777" w:rsidR="00E503C6" w:rsidRPr="00E503C6" w:rsidRDefault="00E503C6" w:rsidP="001231AE">
      <w:pPr>
        <w:adjustRightInd w:val="0"/>
        <w:snapToGrid w:val="0"/>
        <w:spacing w:line="324" w:lineRule="auto"/>
        <w:rPr>
          <w:rFonts w:ascii="Times New Roman" w:hAnsi="Times New Roman" w:cs="Times New Roman"/>
          <w:b/>
          <w:bCs/>
          <w:szCs w:val="21"/>
        </w:rPr>
      </w:pPr>
    </w:p>
    <w:sectPr w:rsidR="00E503C6" w:rsidRPr="00E503C6" w:rsidSect="00504E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E4211" w14:textId="77777777" w:rsidR="001F5789" w:rsidRDefault="001F5789" w:rsidP="00FB4660">
      <w:pPr>
        <w:rPr>
          <w:rFonts w:hint="eastAsia"/>
        </w:rPr>
      </w:pPr>
      <w:r>
        <w:separator/>
      </w:r>
    </w:p>
  </w:endnote>
  <w:endnote w:type="continuationSeparator" w:id="0">
    <w:p w14:paraId="282875B7" w14:textId="77777777" w:rsidR="001F5789" w:rsidRDefault="001F5789" w:rsidP="00FB46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132D2" w14:textId="77777777" w:rsidR="001F5789" w:rsidRDefault="001F5789" w:rsidP="00FB4660">
      <w:pPr>
        <w:rPr>
          <w:rFonts w:hint="eastAsia"/>
        </w:rPr>
      </w:pPr>
      <w:r>
        <w:separator/>
      </w:r>
    </w:p>
  </w:footnote>
  <w:footnote w:type="continuationSeparator" w:id="0">
    <w:p w14:paraId="34FBAE7F" w14:textId="77777777" w:rsidR="001F5789" w:rsidRDefault="001F5789" w:rsidP="00FB46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4EB"/>
    <w:rsid w:val="00013F9A"/>
    <w:rsid w:val="000827A1"/>
    <w:rsid w:val="001231AE"/>
    <w:rsid w:val="001358FB"/>
    <w:rsid w:val="00171DB2"/>
    <w:rsid w:val="00173282"/>
    <w:rsid w:val="001F5789"/>
    <w:rsid w:val="002A3A69"/>
    <w:rsid w:val="002D50D2"/>
    <w:rsid w:val="003A7879"/>
    <w:rsid w:val="00446C51"/>
    <w:rsid w:val="00504EF4"/>
    <w:rsid w:val="005F66AF"/>
    <w:rsid w:val="00600EAE"/>
    <w:rsid w:val="00663AD8"/>
    <w:rsid w:val="0071258B"/>
    <w:rsid w:val="00747338"/>
    <w:rsid w:val="0081360D"/>
    <w:rsid w:val="008860FA"/>
    <w:rsid w:val="008867DA"/>
    <w:rsid w:val="009027AB"/>
    <w:rsid w:val="009640A3"/>
    <w:rsid w:val="009E6940"/>
    <w:rsid w:val="00A349BF"/>
    <w:rsid w:val="00AA1B0B"/>
    <w:rsid w:val="00AC0CDA"/>
    <w:rsid w:val="00AD6F96"/>
    <w:rsid w:val="00B914EB"/>
    <w:rsid w:val="00C15308"/>
    <w:rsid w:val="00C65385"/>
    <w:rsid w:val="00C87BB7"/>
    <w:rsid w:val="00C87C55"/>
    <w:rsid w:val="00C928BE"/>
    <w:rsid w:val="00D34E8E"/>
    <w:rsid w:val="00DF42A4"/>
    <w:rsid w:val="00E503C6"/>
    <w:rsid w:val="00E648CF"/>
    <w:rsid w:val="00EC325B"/>
    <w:rsid w:val="00F635B4"/>
    <w:rsid w:val="00FA6C09"/>
    <w:rsid w:val="00FB4660"/>
    <w:rsid w:val="00FC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0FAB5"/>
  <w15:chartTrackingRefBased/>
  <w15:docId w15:val="{379B2238-D91F-4513-986A-2B690286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6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660"/>
    <w:rPr>
      <w:sz w:val="18"/>
      <w:szCs w:val="18"/>
    </w:rPr>
  </w:style>
  <w:style w:type="paragraph" w:styleId="a7">
    <w:name w:val="Revision"/>
    <w:hidden/>
    <w:uiPriority w:val="99"/>
    <w:semiHidden/>
    <w:rsid w:val="00C92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73BDF-111C-4725-8960-0E4DDAF0F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885</Words>
  <Characters>5050</Characters>
  <Application>Microsoft Office Word</Application>
  <DocSecurity>0</DocSecurity>
  <Lines>42</Lines>
  <Paragraphs>11</Paragraphs>
  <ScaleCrop>false</ScaleCrop>
  <Company>P R C</Company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or</cp:lastModifiedBy>
  <cp:revision>58</cp:revision>
  <dcterms:created xsi:type="dcterms:W3CDTF">2024-09-24T03:24:00Z</dcterms:created>
  <dcterms:modified xsi:type="dcterms:W3CDTF">2025-03-04T01:53:00Z</dcterms:modified>
</cp:coreProperties>
</file>